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7F962" w14:textId="77777777" w:rsidR="00D22721" w:rsidRPr="00273D73" w:rsidRDefault="00D22721" w:rsidP="00D22721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6</w:t>
      </w: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Table</w:t>
      </w:r>
      <w:r w:rsidRPr="00DB5351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</w:t>
      </w:r>
      <w:r w:rsidRPr="0014600D">
        <w:rPr>
          <w:rFonts w:ascii="Times New Roman" w:eastAsiaTheme="majorHAnsi" w:hAnsi="Times New Roman" w:cs="Times New Roman"/>
          <w:sz w:val="24"/>
          <w:szCs w:val="24"/>
        </w:rPr>
        <w:t>Confusion Matrix of the Training Dataset</w:t>
      </w:r>
    </w:p>
    <w:tbl>
      <w:tblPr>
        <w:tblStyle w:val="af2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843"/>
        <w:gridCol w:w="1963"/>
        <w:gridCol w:w="2006"/>
      </w:tblGrid>
      <w:tr w:rsidR="00D22721" w:rsidRPr="00613260" w14:paraId="7A719C92" w14:textId="77777777" w:rsidTr="00CC781B">
        <w:tc>
          <w:tcPr>
            <w:tcW w:w="112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546EF6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Models</w:t>
            </w:r>
          </w:p>
        </w:tc>
        <w:tc>
          <w:tcPr>
            <w:tcW w:w="751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D5A40B8" w14:textId="77777777" w:rsidR="00D22721" w:rsidRPr="00613260" w:rsidRDefault="00D22721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Training dataset</w:t>
            </w:r>
          </w:p>
        </w:tc>
      </w:tr>
      <w:tr w:rsidR="00D22721" w:rsidRPr="00613260" w14:paraId="53A5DBB3" w14:textId="77777777" w:rsidTr="00CC781B">
        <w:tc>
          <w:tcPr>
            <w:tcW w:w="1129" w:type="dxa"/>
            <w:vMerge/>
            <w:tcBorders>
              <w:top w:val="nil"/>
              <w:bottom w:val="single" w:sz="8" w:space="0" w:color="auto"/>
            </w:tcBorders>
          </w:tcPr>
          <w:p w14:paraId="7390830C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A0066DD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T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C76D75E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8" w:space="0" w:color="auto"/>
            </w:tcBorders>
          </w:tcPr>
          <w:p w14:paraId="06311C00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2006" w:type="dxa"/>
            <w:tcBorders>
              <w:top w:val="single" w:sz="8" w:space="0" w:color="auto"/>
              <w:bottom w:val="single" w:sz="8" w:space="0" w:color="auto"/>
            </w:tcBorders>
          </w:tcPr>
          <w:p w14:paraId="250BE03A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FN</w:t>
            </w:r>
          </w:p>
        </w:tc>
      </w:tr>
      <w:tr w:rsidR="00D22721" w:rsidRPr="00613260" w14:paraId="437CE9A5" w14:textId="77777777" w:rsidTr="00CC781B">
        <w:tc>
          <w:tcPr>
            <w:tcW w:w="1129" w:type="dxa"/>
            <w:tcBorders>
              <w:top w:val="single" w:sz="8" w:space="0" w:color="auto"/>
            </w:tcBorders>
          </w:tcPr>
          <w:p w14:paraId="1CEA389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KNN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0890B0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47840FE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963" w:type="dxa"/>
            <w:tcBorders>
              <w:top w:val="single" w:sz="8" w:space="0" w:color="auto"/>
            </w:tcBorders>
          </w:tcPr>
          <w:p w14:paraId="14620E04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2006" w:type="dxa"/>
            <w:tcBorders>
              <w:top w:val="single" w:sz="8" w:space="0" w:color="auto"/>
            </w:tcBorders>
          </w:tcPr>
          <w:p w14:paraId="10C07CB5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</w:tr>
      <w:tr w:rsidR="00D22721" w:rsidRPr="00613260" w14:paraId="0A501A7B" w14:textId="77777777" w:rsidTr="00CC781B">
        <w:tc>
          <w:tcPr>
            <w:tcW w:w="1129" w:type="dxa"/>
          </w:tcPr>
          <w:p w14:paraId="2A1C3A21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701" w:type="dxa"/>
          </w:tcPr>
          <w:p w14:paraId="17EEE001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843" w:type="dxa"/>
          </w:tcPr>
          <w:p w14:paraId="42143BF0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963" w:type="dxa"/>
          </w:tcPr>
          <w:p w14:paraId="1D4C3B29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2006" w:type="dxa"/>
          </w:tcPr>
          <w:p w14:paraId="108646A0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D22721" w:rsidRPr="00613260" w14:paraId="1CDD97F8" w14:textId="77777777" w:rsidTr="00CC781B">
        <w:tc>
          <w:tcPr>
            <w:tcW w:w="1129" w:type="dxa"/>
          </w:tcPr>
          <w:p w14:paraId="3E14968F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1701" w:type="dxa"/>
          </w:tcPr>
          <w:p w14:paraId="36E0B66E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843" w:type="dxa"/>
          </w:tcPr>
          <w:p w14:paraId="65C36291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1963" w:type="dxa"/>
          </w:tcPr>
          <w:p w14:paraId="13A92EE4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2006" w:type="dxa"/>
          </w:tcPr>
          <w:p w14:paraId="5C78AEFA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D22721" w:rsidRPr="00613260" w14:paraId="2C64E26E" w14:textId="77777777" w:rsidTr="00CC781B">
        <w:tc>
          <w:tcPr>
            <w:tcW w:w="1129" w:type="dxa"/>
          </w:tcPr>
          <w:p w14:paraId="7C1BD530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1701" w:type="dxa"/>
          </w:tcPr>
          <w:p w14:paraId="52CE994F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843" w:type="dxa"/>
          </w:tcPr>
          <w:p w14:paraId="5ADC43BD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</w:tc>
        <w:tc>
          <w:tcPr>
            <w:tcW w:w="1963" w:type="dxa"/>
          </w:tcPr>
          <w:p w14:paraId="4F1F93E8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006" w:type="dxa"/>
          </w:tcPr>
          <w:p w14:paraId="097A1ADA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22721" w:rsidRPr="00613260" w14:paraId="56C90DA6" w14:textId="77777777" w:rsidTr="00CC781B">
        <w:tc>
          <w:tcPr>
            <w:tcW w:w="1129" w:type="dxa"/>
          </w:tcPr>
          <w:p w14:paraId="354F698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XGB</w:t>
            </w:r>
          </w:p>
        </w:tc>
        <w:tc>
          <w:tcPr>
            <w:tcW w:w="1701" w:type="dxa"/>
          </w:tcPr>
          <w:p w14:paraId="428F680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1843" w:type="dxa"/>
          </w:tcPr>
          <w:p w14:paraId="1295EF05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963" w:type="dxa"/>
          </w:tcPr>
          <w:p w14:paraId="1CFF4193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2006" w:type="dxa"/>
          </w:tcPr>
          <w:p w14:paraId="0783651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22721" w:rsidRPr="00613260" w14:paraId="141BB455" w14:textId="77777777" w:rsidTr="00CC781B">
        <w:tc>
          <w:tcPr>
            <w:tcW w:w="1129" w:type="dxa"/>
          </w:tcPr>
          <w:p w14:paraId="7A1D764A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701" w:type="dxa"/>
          </w:tcPr>
          <w:p w14:paraId="574FDEAE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1843" w:type="dxa"/>
          </w:tcPr>
          <w:p w14:paraId="2E1EA555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63" w:type="dxa"/>
          </w:tcPr>
          <w:p w14:paraId="68B98BD6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84</w:t>
            </w:r>
          </w:p>
        </w:tc>
        <w:tc>
          <w:tcPr>
            <w:tcW w:w="2006" w:type="dxa"/>
          </w:tcPr>
          <w:p w14:paraId="31368867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D22721" w:rsidRPr="00613260" w14:paraId="0829BE07" w14:textId="77777777" w:rsidTr="00CC781B">
        <w:tc>
          <w:tcPr>
            <w:tcW w:w="1129" w:type="dxa"/>
          </w:tcPr>
          <w:p w14:paraId="05E1DD5A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LDA</w:t>
            </w:r>
          </w:p>
        </w:tc>
        <w:tc>
          <w:tcPr>
            <w:tcW w:w="1701" w:type="dxa"/>
          </w:tcPr>
          <w:p w14:paraId="44F56936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843" w:type="dxa"/>
          </w:tcPr>
          <w:p w14:paraId="15D21A35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1963" w:type="dxa"/>
          </w:tcPr>
          <w:p w14:paraId="384411B6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2006" w:type="dxa"/>
          </w:tcPr>
          <w:p w14:paraId="26683E46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D22721" w:rsidRPr="00613260" w14:paraId="5E06FD56" w14:textId="77777777" w:rsidTr="00CC781B">
        <w:tc>
          <w:tcPr>
            <w:tcW w:w="1129" w:type="dxa"/>
          </w:tcPr>
          <w:p w14:paraId="446BC7AB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GBTR</w:t>
            </w:r>
          </w:p>
        </w:tc>
        <w:tc>
          <w:tcPr>
            <w:tcW w:w="1701" w:type="dxa"/>
          </w:tcPr>
          <w:p w14:paraId="75D7BCA4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1843" w:type="dxa"/>
          </w:tcPr>
          <w:p w14:paraId="706CD164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963" w:type="dxa"/>
          </w:tcPr>
          <w:p w14:paraId="19A9E63C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</w:tc>
        <w:tc>
          <w:tcPr>
            <w:tcW w:w="2006" w:type="dxa"/>
          </w:tcPr>
          <w:p w14:paraId="25F25DD8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D22721" w:rsidRPr="00613260" w14:paraId="325190C6" w14:textId="77777777" w:rsidTr="00CC781B">
        <w:tc>
          <w:tcPr>
            <w:tcW w:w="1129" w:type="dxa"/>
          </w:tcPr>
          <w:p w14:paraId="4D31AC3A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MLP</w:t>
            </w:r>
          </w:p>
        </w:tc>
        <w:tc>
          <w:tcPr>
            <w:tcW w:w="1701" w:type="dxa"/>
          </w:tcPr>
          <w:p w14:paraId="05A8FAB3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843" w:type="dxa"/>
          </w:tcPr>
          <w:p w14:paraId="3EA65F66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963" w:type="dxa"/>
          </w:tcPr>
          <w:p w14:paraId="0FA692A4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2006" w:type="dxa"/>
          </w:tcPr>
          <w:p w14:paraId="0454551B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D22721" w:rsidRPr="00613260" w14:paraId="490E8992" w14:textId="77777777" w:rsidTr="00CC781B">
        <w:tc>
          <w:tcPr>
            <w:tcW w:w="1129" w:type="dxa"/>
          </w:tcPr>
          <w:p w14:paraId="7E2BDCF5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LGBM</w:t>
            </w:r>
          </w:p>
        </w:tc>
        <w:tc>
          <w:tcPr>
            <w:tcW w:w="1701" w:type="dxa"/>
          </w:tcPr>
          <w:p w14:paraId="73C8ABD2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843" w:type="dxa"/>
          </w:tcPr>
          <w:p w14:paraId="74748B33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63" w:type="dxa"/>
          </w:tcPr>
          <w:p w14:paraId="360D23BB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285</w:t>
            </w:r>
          </w:p>
        </w:tc>
        <w:tc>
          <w:tcPr>
            <w:tcW w:w="2006" w:type="dxa"/>
          </w:tcPr>
          <w:p w14:paraId="31208EAE" w14:textId="77777777" w:rsidR="00D22721" w:rsidRPr="00613260" w:rsidRDefault="00D22721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326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12D59A29" w14:textId="77777777" w:rsidR="00D22721" w:rsidRPr="00D22721" w:rsidRDefault="00D22721" w:rsidP="00D2272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2721">
        <w:rPr>
          <w:rFonts w:ascii="Times New Roman" w:hAnsi="Times New Roman" w:cs="Times New Roman"/>
          <w:color w:val="000000" w:themeColor="text1"/>
          <w:sz w:val="24"/>
          <w:szCs w:val="24"/>
        </w:rPr>
        <w:t>Note: TP = True Positive; FP = False Positive; TN = True Negative; FN = False Negative.</w:t>
      </w:r>
    </w:p>
    <w:p w14:paraId="13FB3566" w14:textId="77777777" w:rsidR="00C6326F" w:rsidRPr="00D22721" w:rsidRDefault="00C6326F">
      <w:pPr>
        <w:rPr>
          <w:rFonts w:hint="eastAsia"/>
        </w:rPr>
      </w:pPr>
    </w:p>
    <w:sectPr w:rsidR="00C6326F" w:rsidRPr="00D22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ADBC4" w14:textId="77777777" w:rsidR="00FE242E" w:rsidRDefault="00FE242E" w:rsidP="00D22721">
      <w:pPr>
        <w:rPr>
          <w:rFonts w:hint="eastAsia"/>
        </w:rPr>
      </w:pPr>
      <w:r>
        <w:separator/>
      </w:r>
    </w:p>
  </w:endnote>
  <w:endnote w:type="continuationSeparator" w:id="0">
    <w:p w14:paraId="1BC4706D" w14:textId="77777777" w:rsidR="00FE242E" w:rsidRDefault="00FE242E" w:rsidP="00D227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522CE" w14:textId="77777777" w:rsidR="00FE242E" w:rsidRDefault="00FE242E" w:rsidP="00D22721">
      <w:pPr>
        <w:rPr>
          <w:rFonts w:hint="eastAsia"/>
        </w:rPr>
      </w:pPr>
      <w:r>
        <w:separator/>
      </w:r>
    </w:p>
  </w:footnote>
  <w:footnote w:type="continuationSeparator" w:id="0">
    <w:p w14:paraId="2B28CD3C" w14:textId="77777777" w:rsidR="00FE242E" w:rsidRDefault="00FE242E" w:rsidP="00D227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CF9"/>
    <w:rsid w:val="003B4CF9"/>
    <w:rsid w:val="004E7850"/>
    <w:rsid w:val="00C6326F"/>
    <w:rsid w:val="00D22721"/>
    <w:rsid w:val="00DA3897"/>
    <w:rsid w:val="00FE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AE2801-BFCE-4598-BA69-A0E58D65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72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4C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4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4C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4C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4C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4C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4C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4C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4C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4C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4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4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4C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4C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4C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4C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4C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4C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4C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4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4C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4C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4C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4C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4C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4C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4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4C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4C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2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27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2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2721"/>
    <w:rPr>
      <w:sz w:val="18"/>
      <w:szCs w:val="18"/>
    </w:rPr>
  </w:style>
  <w:style w:type="table" w:styleId="af2">
    <w:name w:val="Table Grid"/>
    <w:basedOn w:val="a1"/>
    <w:uiPriority w:val="39"/>
    <w:rsid w:val="00D22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11</Characters>
  <Application>Microsoft Office Word</Application>
  <DocSecurity>0</DocSecurity>
  <Lines>8</Lines>
  <Paragraphs>4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2</cp:revision>
  <dcterms:created xsi:type="dcterms:W3CDTF">2025-10-14T14:08:00Z</dcterms:created>
  <dcterms:modified xsi:type="dcterms:W3CDTF">2025-10-14T14:09:00Z</dcterms:modified>
</cp:coreProperties>
</file>